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9FA" w:rsidRDefault="00F909FA" w:rsidP="00AA4797">
      <w:pPr>
        <w:spacing w:after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File. List of </w:t>
      </w:r>
      <w:r>
        <w:rPr>
          <w:rFonts w:ascii="Times New Roman" w:hAnsi="Times New Roman" w:cs="Times New Roman"/>
          <w:b/>
        </w:rPr>
        <w:t>Intuitional</w:t>
      </w:r>
      <w:r>
        <w:rPr>
          <w:rFonts w:ascii="Times New Roman" w:hAnsi="Times New Roman" w:cs="Times New Roman"/>
          <w:b/>
        </w:rPr>
        <w:t xml:space="preserve"> Review Boards and Ethics Committees involved in WRIST.</w:t>
      </w:r>
    </w:p>
    <w:p w:rsidR="00AA4797" w:rsidRPr="00AA4797" w:rsidRDefault="00AA4797" w:rsidP="00AA4797">
      <w:pPr>
        <w:spacing w:after="0"/>
        <w:rPr>
          <w:rFonts w:ascii="Times New Roman" w:hAnsi="Times New Roman" w:cs="Times New Roman"/>
          <w:color w:val="000000"/>
          <w:shd w:val="clear" w:color="auto" w:fill="EAEDF7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Carolinas Health Care Institutional Review Board</w:t>
      </w:r>
      <w:r w:rsidRPr="00AA4797">
        <w:rPr>
          <w:rFonts w:ascii="Times New Roman" w:hAnsi="Times New Roman" w:cs="Times New Roman"/>
          <w:color w:val="000000"/>
          <w:shd w:val="clear" w:color="auto" w:fill="EAEDF7"/>
        </w:rPr>
        <w:t xml:space="preserve"> 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Copernicus Group</w:t>
      </w:r>
    </w:p>
    <w:p w:rsidR="00D7741D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 xml:space="preserve">Duke Medicine Institutional Review Board for </w:t>
      </w: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Clinical</w:t>
      </w: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 xml:space="preserve"> Investigators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Harvard Medical School Committee on Clinical Investigations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HealthPartn</w:t>
      </w:r>
      <w:r>
        <w:rPr>
          <w:rFonts w:ascii="Times New Roman" w:eastAsia="Times New Roman" w:hAnsi="Times New Roman" w:cs="Times New Roman"/>
          <w:color w:val="000000"/>
          <w:lang w:eastAsia="en-US"/>
        </w:rPr>
        <w:t>ers Research Foundation Office o</w:t>
      </w: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f Research Subjects</w:t>
      </w:r>
    </w:p>
    <w:p w:rsidR="00DE089B" w:rsidRPr="00AA4797" w:rsidRDefault="00DE089B" w:rsidP="00DE089B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 xml:space="preserve">Feinstein Institute for Medical Research Human Research Protection Program 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Fraser Health Research Ethics Board</w:t>
      </w:r>
    </w:p>
    <w:p w:rsidR="00DE089B" w:rsidRPr="00AA4797" w:rsidRDefault="00DE089B" w:rsidP="00DE089B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Johns Hopkins Medicine </w:t>
      </w: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Office of Human Subjects Research Institutional Review Boards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Mayo Clinic Institutional Review Boards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The </w:t>
      </w:r>
      <w:proofErr w:type="spellStart"/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MetroHealth</w:t>
      </w:r>
      <w:proofErr w:type="spellEnd"/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System </w:t>
      </w: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Intuitional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National Healthcare Group Domain Specific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Partners Human Research Committee</w:t>
      </w: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br/>
        <w:t>Presbyterian Healthcare Institutional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Connecticut Health Center Human Subjects Protection Office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Manitoba</w:t>
      </w:r>
      <w:r w:rsidR="00DE089B">
        <w:rPr>
          <w:rFonts w:ascii="Times New Roman" w:eastAsia="Times New Roman" w:hAnsi="Times New Roman" w:cs="Times New Roman"/>
          <w:color w:val="000000"/>
          <w:lang w:eastAsia="en-US"/>
        </w:rPr>
        <w:t xml:space="preserve"> Office of Research Ethics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Michigan</w:t>
      </w: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 xml:space="preserve"> Medical School Intuitional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Oklahoma Health Sciences Center Institutional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Pennsylvania Office of Regulatory Affairs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Pittsburgh Institutional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Rochester Research Subjects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Washington Human Subjects Division, Institutional Review Board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University of Western Ontario Office of Research Ethics</w:t>
      </w:r>
    </w:p>
    <w:p w:rsidR="00AA4797" w:rsidRPr="00AA4797" w:rsidRDefault="00AA4797" w:rsidP="00AA4797">
      <w:pPr>
        <w:spacing w:after="0"/>
        <w:rPr>
          <w:rFonts w:ascii="Times New Roman" w:eastAsia="Times New Roman" w:hAnsi="Times New Roman" w:cs="Times New Roman"/>
          <w:color w:val="000000"/>
          <w:lang w:eastAsia="en-US"/>
        </w:rPr>
      </w:pPr>
      <w:r w:rsidRPr="00AA4797">
        <w:rPr>
          <w:rFonts w:ascii="Times New Roman" w:eastAsia="Times New Roman" w:hAnsi="Times New Roman" w:cs="Times New Roman"/>
          <w:color w:val="000000"/>
          <w:lang w:eastAsia="en-US"/>
        </w:rPr>
        <w:t>Wake Forest University Office of Research, Institutional Review Board</w:t>
      </w:r>
      <w:bookmarkStart w:id="0" w:name="_GoBack"/>
      <w:bookmarkEnd w:id="0"/>
    </w:p>
    <w:sectPr w:rsidR="00AA4797" w:rsidRPr="00AA4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FA"/>
    <w:rsid w:val="00AA4797"/>
    <w:rsid w:val="00D7741D"/>
    <w:rsid w:val="00DE089B"/>
    <w:rsid w:val="00F9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17BA1"/>
  <w15:chartTrackingRefBased/>
  <w15:docId w15:val="{097DA553-BA90-4A5B-ABAC-3234795A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9FA"/>
    <w:pPr>
      <w:spacing w:after="200" w:line="276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rintanswer">
    <w:name w:val="printanswer"/>
    <w:basedOn w:val="DefaultParagraphFont"/>
    <w:rsid w:val="00AA4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31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ver, Melissa</dc:creator>
  <cp:keywords/>
  <dc:description/>
  <cp:lastModifiedBy>Shauver, Melissa</cp:lastModifiedBy>
  <cp:revision>2</cp:revision>
  <dcterms:created xsi:type="dcterms:W3CDTF">2020-02-27T19:22:00Z</dcterms:created>
  <dcterms:modified xsi:type="dcterms:W3CDTF">2020-02-27T19:36:00Z</dcterms:modified>
</cp:coreProperties>
</file>